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EF4E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Obliquely blunted blades</w:t>
      </w:r>
    </w:p>
    <w:p w14:paraId="5B35F29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Ob_blades)</w:t>
      </w:r>
    </w:p>
    <w:p w14:paraId="3FA99A26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88B7C3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A29571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EFE288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6764A3F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6, p-value = 0.044</w:t>
      </w:r>
    </w:p>
    <w:p w14:paraId="1AF3496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2537B8A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7B71A6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267D916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4.21, 5.26, 4.69, 5.33, 4.21, 4.66,  :</w:t>
      </w:r>
    </w:p>
    <w:p w14:paraId="3A400A0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45CDF18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Ob_blades)</w:t>
      </w:r>
    </w:p>
    <w:p w14:paraId="08B6D3D5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8E9506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59BF01F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FBC676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49D7DD7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32.5, p-value = 0.3747</w:t>
      </w:r>
    </w:p>
    <w:p w14:paraId="7958128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42CB4E8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C91A07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49C69B6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.22, 1.14, 1.14, 1.16, 1.23, 1.71,  :</w:t>
      </w:r>
    </w:p>
    <w:p w14:paraId="6344768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548467D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Retouched blades</w:t>
      </w:r>
    </w:p>
    <w:p w14:paraId="7690AFE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Retouched_blades)</w:t>
      </w:r>
    </w:p>
    <w:p w14:paraId="27B8C9A5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71C96A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1ECD85F4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D98951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719D719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55, p-value = 0.2333</w:t>
      </w:r>
    </w:p>
    <w:p w14:paraId="401AC76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E61954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0A7FE0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27CA73A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4.22, 5.71, 5.57, 6.36, 7.24, 3.77,  :</w:t>
      </w:r>
    </w:p>
    <w:p w14:paraId="1CC4486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3119823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Retouched_blades)</w:t>
      </w:r>
    </w:p>
    <w:p w14:paraId="3AA61F3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207B47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CA39B10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B80A07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50998F8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66, p-value = 0.3714</w:t>
      </w:r>
    </w:p>
    <w:p w14:paraId="2E254AF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67BA0D1E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7962FD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07B6DD5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.52, 1.41, 1.9, 1.73, 2.23, 1.86,  :</w:t>
      </w:r>
    </w:p>
    <w:p w14:paraId="0D564B5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42942DC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Backed blades</w:t>
      </w:r>
    </w:p>
    <w:p w14:paraId="49AE075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Backed_blades)</w:t>
      </w:r>
    </w:p>
    <w:p w14:paraId="345C3D5E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1AB11C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2AD68000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1F93F0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51F34D1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83.5, p-value = 0.001419</w:t>
      </w:r>
    </w:p>
    <w:p w14:paraId="7DE0BCD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31B8E33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CF1728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75C250D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4.25, 4.7, 3.94, 4.35, 5.07, 4.19,  :</w:t>
      </w:r>
    </w:p>
    <w:p w14:paraId="3AA45F1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4EE0A92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Backed_blades)</w:t>
      </w:r>
    </w:p>
    <w:p w14:paraId="1BC5448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9E304A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1537309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14F351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56B3B9D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309.5, p-value = 0.2926</w:t>
      </w:r>
    </w:p>
    <w:p w14:paraId="47EC95A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A36810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8010DC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5B7AB7D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.09, 1.54, 1.82, 1.63, 2.18, 1.58,  :</w:t>
      </w:r>
    </w:p>
    <w:p w14:paraId="0DEC0C5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33A195B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Simple blades</w:t>
      </w:r>
    </w:p>
    <w:p w14:paraId="58FA0F0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Simple_blades)</w:t>
      </w:r>
    </w:p>
    <w:p w14:paraId="0C1EA50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EADED9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17F75FE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1DE727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5DD9BC8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7005.5, p-value = 0.009719</w:t>
      </w:r>
    </w:p>
    <w:p w14:paraId="052298E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1B51AF0A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7B4DE8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Simple_blades)</w:t>
      </w:r>
    </w:p>
    <w:p w14:paraId="60CA07A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1959D3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23BD1C40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8F191D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5675206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9370, p-value = 0.2115</w:t>
      </w:r>
    </w:p>
    <w:p w14:paraId="6669D35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4DD46A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7EB9E2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Points</w:t>
      </w:r>
    </w:p>
    <w:p w14:paraId="651E135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Points)</w:t>
      </w:r>
    </w:p>
    <w:p w14:paraId="4DD8785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48CD6D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2A1A523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ED0E19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3E6B675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27, p-value = 0.1592</w:t>
      </w:r>
    </w:p>
    <w:p w14:paraId="3968A71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7EDEC41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315A30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Points)</w:t>
      </w:r>
    </w:p>
    <w:p w14:paraId="301C73B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E8F754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70937ADC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4DD481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1823E2C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lastRenderedPageBreak/>
        <w:t>W = 111.5, p-value = 0.4861</w:t>
      </w:r>
    </w:p>
    <w:p w14:paraId="33C034F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6FBC38B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2D9FBD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1FA0062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4.96, 1.68, 4.61, 5.89, 4.91, 4.54,  :</w:t>
      </w:r>
    </w:p>
    <w:p w14:paraId="5919013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2F4FE51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Points)</w:t>
      </w:r>
    </w:p>
    <w:p w14:paraId="2715260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15FF57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0958AECD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A36969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0B3ACC9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86.5, p-value = 0.676</w:t>
      </w:r>
    </w:p>
    <w:p w14:paraId="69C83C4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41BD9E8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2776B0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5A509D3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0.99, 2.22, 1.23, 3.33, 1.07, 1.13,  :</w:t>
      </w:r>
    </w:p>
    <w:p w14:paraId="61AB317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7F96C70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Trapeziums</w:t>
      </w:r>
    </w:p>
    <w:p w14:paraId="565E34F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Trapeziums)</w:t>
      </w:r>
    </w:p>
    <w:p w14:paraId="7723482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F93677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74F4364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7D37F5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67C9DB8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59, p-value = 0.2375</w:t>
      </w:r>
    </w:p>
    <w:p w14:paraId="45F8254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BBB276D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5E46C7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Trapeziums)</w:t>
      </w:r>
    </w:p>
    <w:p w14:paraId="17230D3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6BDEE7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2F7200A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38FF41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0492EB2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40, p-value = 0.778</w:t>
      </w:r>
    </w:p>
    <w:p w14:paraId="1353C26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F55F311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F5A7A2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Trapeziums)</w:t>
      </w:r>
    </w:p>
    <w:p w14:paraId="7D0C7BE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2FB7D5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6503E2F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126392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126C565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25, p-value = 0.1288</w:t>
      </w:r>
    </w:p>
    <w:p w14:paraId="6138AC5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6380E3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F86764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Lunates</w:t>
      </w:r>
    </w:p>
    <w:p w14:paraId="247445E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Lunates)</w:t>
      </w:r>
    </w:p>
    <w:p w14:paraId="1BAA8D0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8F124C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561CBAF6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73D531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76A9B6D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494.5, p-value = 0.03232</w:t>
      </w:r>
    </w:p>
    <w:p w14:paraId="67D8C20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1996C7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5E3528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2CE2909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5.52, 10.56, 8.13, 7.32, 17.34, 14.21,  :</w:t>
      </w:r>
    </w:p>
    <w:p w14:paraId="0AD2AEA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4F8216E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Lunates)</w:t>
      </w:r>
    </w:p>
    <w:p w14:paraId="4CB6640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C2849E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00A7988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8925D3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620DC97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362.5, p-value = 0.0004067</w:t>
      </w:r>
    </w:p>
    <w:p w14:paraId="45F7978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467DDF94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5F7050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5089F78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4.83, 5.18, 4.18, 3.83, 5.59, 7.32,  :</w:t>
      </w:r>
    </w:p>
    <w:p w14:paraId="57EAB3A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61FB599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Lunates)</w:t>
      </w:r>
    </w:p>
    <w:p w14:paraId="02AA12F0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1A5436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C1875F4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171FBD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6CD6432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508.5, p-value = 0.04632</w:t>
      </w:r>
    </w:p>
    <w:p w14:paraId="72DB6B9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66BC394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DEE518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1AB98D3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2.12, 2.55, 1.48, 1.3, 2.98, 2.85,  :</w:t>
      </w:r>
    </w:p>
    <w:p w14:paraId="5B6C530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65B9DC4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Scalene triangles</w:t>
      </w:r>
    </w:p>
    <w:p w14:paraId="26456EF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Scalene_triangles)</w:t>
      </w:r>
    </w:p>
    <w:p w14:paraId="50BF7A6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CC8D9B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20549F04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965210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67B051A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82, p-value = 0.03355</w:t>
      </w:r>
    </w:p>
    <w:p w14:paraId="723913C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12B9E97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13EE22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6476130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8.87, 9.81, 9.23, 8.56, 10.75, 8.86,  :</w:t>
      </w:r>
    </w:p>
    <w:p w14:paraId="20C419B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1E1AFBD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Scalene_triangles)</w:t>
      </w:r>
    </w:p>
    <w:p w14:paraId="0C3D0F3A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D7DD18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7EDCF1E0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D380E8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6A92C13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54, p-value = 0.6708</w:t>
      </w:r>
    </w:p>
    <w:p w14:paraId="1B0A2E6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70A3B2DC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31182A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61CE2DB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5.18, 6.69, 4.57, 4.99, 6.76, 5.37,  :</w:t>
      </w:r>
    </w:p>
    <w:p w14:paraId="3DBB9DC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61A13AF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Scalene_triangles)</w:t>
      </w:r>
    </w:p>
    <w:p w14:paraId="015F840D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8599F4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3140DF6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0C771F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1E6B309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57, p-value = 0.5436</w:t>
      </w:r>
    </w:p>
    <w:p w14:paraId="113435B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1AFCDEE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1FF492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69A77C0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.05, 2.54, 1.02, 1.42, 1.83, 1.57,  :</w:t>
      </w:r>
    </w:p>
    <w:p w14:paraId="594EA87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39A1710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Isosceles triangles</w:t>
      </w:r>
    </w:p>
    <w:p w14:paraId="0179582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Isosceles_triangles)</w:t>
      </w:r>
    </w:p>
    <w:p w14:paraId="2736D43D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D78F15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23D073E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EFA875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3C26A6B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34, p-value = 0.2557</w:t>
      </w:r>
    </w:p>
    <w:p w14:paraId="31D778D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32441505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8E721C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Isosceles_triangles)</w:t>
      </w:r>
    </w:p>
    <w:p w14:paraId="5607BBA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1B64F3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A0A5D4E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AAA4F2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42AA950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42, p-value = 0.5517</w:t>
      </w:r>
    </w:p>
    <w:p w14:paraId="2523366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2EB14F6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F9011C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75062AF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4.1, 5.56, 5.31, 4.14, 3.65, 4.87,  :</w:t>
      </w:r>
    </w:p>
    <w:p w14:paraId="08AC6B9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59A7D8D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Isosceles_triangles)</w:t>
      </w:r>
    </w:p>
    <w:p w14:paraId="1735B1C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1F1EFB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39852F5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575245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3A0046B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47.5, p-value = 0.8336</w:t>
      </w:r>
    </w:p>
    <w:p w14:paraId="37A5D94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708C9FB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DD7975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32D6455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.87, 1.96, 1.78, 1.62, 1.02, 1.76,  :</w:t>
      </w:r>
    </w:p>
    <w:p w14:paraId="612E044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3D67C99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Conical cores</w:t>
      </w:r>
    </w:p>
    <w:p w14:paraId="51ACF0C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Conical)</w:t>
      </w:r>
    </w:p>
    <w:p w14:paraId="729EF7F5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79B6C2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0090578E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C7B981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6C8651F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026, p-value = 0.3366</w:t>
      </w:r>
    </w:p>
    <w:p w14:paraId="780465F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BC7EBAD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FA921F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lastRenderedPageBreak/>
        <w:t>&gt; wilcox.test(Breadth ~ Type, data=Conical)</w:t>
      </w:r>
    </w:p>
    <w:p w14:paraId="3687E914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705658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514CDE6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A2BD2E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0E4807A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858.5, p-value = 0.73</w:t>
      </w:r>
    </w:p>
    <w:p w14:paraId="7C592EB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461CEB1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743165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Conical)</w:t>
      </w:r>
    </w:p>
    <w:p w14:paraId="23BE0B96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CCF417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46109455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51749A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6970B40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835.5, p-value = 0.5992</w:t>
      </w:r>
    </w:p>
    <w:p w14:paraId="23B6504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243252F7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9A596C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Cylindrical cores</w:t>
      </w:r>
    </w:p>
    <w:p w14:paraId="20967AA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Cylindrical)</w:t>
      </w:r>
    </w:p>
    <w:p w14:paraId="47ED40F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3E3640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7581683C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088C43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19DBC2D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244, p-value = 0.8805</w:t>
      </w:r>
    </w:p>
    <w:p w14:paraId="1ECEF55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4A80A21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D99503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3DA652D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2.68, 16.85, 16.16, 9.88, 24.19, 13.46,  :</w:t>
      </w:r>
    </w:p>
    <w:p w14:paraId="30C4B49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0551887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Cylindrical)</w:t>
      </w:r>
    </w:p>
    <w:p w14:paraId="23EDBF4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2D01CD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34F0908C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BE6165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14F2D18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60, p-value = 0.1026</w:t>
      </w:r>
    </w:p>
    <w:p w14:paraId="425D196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8A4A42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F3AC2F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7C5734A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2.91, 10.54, 6.51, 9.64, 12.24, 8.98,  :</w:t>
      </w:r>
    </w:p>
    <w:p w14:paraId="388CF01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11E2BBE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Cylindrical)</w:t>
      </w:r>
    </w:p>
    <w:p w14:paraId="425067B0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1A696B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0EEFD04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11614A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6724055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246, p-value = 0.8467</w:t>
      </w:r>
    </w:p>
    <w:p w14:paraId="6BEEBCC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40CD82D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720B2C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2C77DCEE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7.68, 7.09, 8.85, 9.41, 9.45, 8, 9.79,  :</w:t>
      </w:r>
    </w:p>
    <w:p w14:paraId="0D635F5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384E68D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lastRenderedPageBreak/>
        <w:t>&gt; # Wedge cores</w:t>
      </w:r>
    </w:p>
    <w:p w14:paraId="331A170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Wedges)</w:t>
      </w:r>
    </w:p>
    <w:p w14:paraId="0AF2C74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ED3D72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3FF2676F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176ECD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5A697E1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82, p-value = 1</w:t>
      </w:r>
    </w:p>
    <w:p w14:paraId="1C177E8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4C5E5ED5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B68DE0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Wedges)</w:t>
      </w:r>
    </w:p>
    <w:p w14:paraId="611AABC6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73CC716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51AE7002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C0BCE7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5BFCD85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24, p-value = 0.03156</w:t>
      </w:r>
    </w:p>
    <w:p w14:paraId="0E03658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335ADE8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017F63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Wedges)</w:t>
      </w:r>
    </w:p>
    <w:p w14:paraId="724DDB58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FE4BBBA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 with continuity correction</w:t>
      </w:r>
    </w:p>
    <w:p w14:paraId="750292AD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7EC1FB5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72D3580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47, p-value = 0.0008932</w:t>
      </w:r>
    </w:p>
    <w:p w14:paraId="30E4B2E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50B0F25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2F4E791B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arning message:</w:t>
      </w:r>
    </w:p>
    <w:p w14:paraId="7088D7CC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In wilcox.test.default(x = c(11.55, 12.68, 11.63, 14.9, 9.75, 11.21,  :</w:t>
      </w:r>
    </w:p>
    <w:p w14:paraId="4CCBA8E4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 xml:space="preserve">  cannot compute exact p-value with ties</w:t>
      </w:r>
    </w:p>
    <w:p w14:paraId="3C1B0F5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# Block cores</w:t>
      </w:r>
    </w:p>
    <w:p w14:paraId="75294922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Length ~ Type, data=Blocks)</w:t>
      </w:r>
    </w:p>
    <w:p w14:paraId="4BE7A233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0465A5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76039C74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039615D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Length by Type</w:t>
      </w:r>
    </w:p>
    <w:p w14:paraId="2FD08AC9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5, p-value = 0.9273</w:t>
      </w:r>
    </w:p>
    <w:p w14:paraId="6E6904E7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4DEE017C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3EBBDDB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Breadth ~ Type, data=Blocks)</w:t>
      </w:r>
    </w:p>
    <w:p w14:paraId="4835B65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FA1AB15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082D1F4C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461651D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Breadth by Type</w:t>
      </w:r>
    </w:p>
    <w:p w14:paraId="614E9DE3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W = 17, p-value = 0.6485</w:t>
      </w:r>
    </w:p>
    <w:p w14:paraId="200C062D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hift is not equal to 0</w:t>
      </w:r>
    </w:p>
    <w:p w14:paraId="0855B7B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5B762A11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&gt; wilcox.test(Thickness ~ Type, data=Blocks)</w:t>
      </w:r>
    </w:p>
    <w:p w14:paraId="5F38C3A9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1FB72368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ab/>
        <w:t>Wilcoxon rank sum test</w:t>
      </w:r>
    </w:p>
    <w:p w14:paraId="4FD60DAB" w14:textId="77777777" w:rsidR="00ED0066" w:rsidRPr="00ED0066" w:rsidRDefault="00ED0066" w:rsidP="00ED0066">
      <w:pPr>
        <w:rPr>
          <w:rFonts w:ascii="Times New Roman" w:hAnsi="Times New Roman" w:cs="Times New Roman"/>
        </w:rPr>
      </w:pPr>
    </w:p>
    <w:p w14:paraId="61D73E7F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data:  Thickness by Type</w:t>
      </w:r>
    </w:p>
    <w:p w14:paraId="19858520" w14:textId="77777777" w:rsidR="00ED0066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lastRenderedPageBreak/>
        <w:t>W = 20, p-value = 0.3152</w:t>
      </w:r>
    </w:p>
    <w:p w14:paraId="6D58A282" w14:textId="3250E130" w:rsidR="009809D9" w:rsidRPr="00ED0066" w:rsidRDefault="00ED0066" w:rsidP="00ED0066">
      <w:pPr>
        <w:rPr>
          <w:rFonts w:ascii="Times New Roman" w:hAnsi="Times New Roman" w:cs="Times New Roman"/>
        </w:rPr>
      </w:pPr>
      <w:r w:rsidRPr="00ED0066">
        <w:rPr>
          <w:rFonts w:ascii="Times New Roman" w:hAnsi="Times New Roman" w:cs="Times New Roman"/>
        </w:rPr>
        <w:t>alternative hypothesis: true location s</w:t>
      </w:r>
      <w:bookmarkStart w:id="0" w:name="_GoBack"/>
      <w:bookmarkEnd w:id="0"/>
      <w:r w:rsidRPr="00ED0066">
        <w:rPr>
          <w:rFonts w:ascii="Times New Roman" w:hAnsi="Times New Roman" w:cs="Times New Roman"/>
        </w:rPr>
        <w:t>hift is not equal to 0</w:t>
      </w:r>
    </w:p>
    <w:sectPr w:rsidR="009809D9" w:rsidRPr="00ED0066" w:rsidSect="00C90D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066"/>
    <w:rsid w:val="003B700F"/>
    <w:rsid w:val="005D2DEB"/>
    <w:rsid w:val="007C437D"/>
    <w:rsid w:val="008C2EBF"/>
    <w:rsid w:val="00C90DCA"/>
    <w:rsid w:val="00ED0066"/>
    <w:rsid w:val="00ED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9FB110"/>
  <w15:chartTrackingRefBased/>
  <w15:docId w15:val="{04378FBE-2D96-444C-B391-DE4C62D8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1</Words>
  <Characters>8503</Characters>
  <Application>Microsoft Office Word</Application>
  <DocSecurity>0</DocSecurity>
  <Lines>70</Lines>
  <Paragraphs>19</Paragraphs>
  <ScaleCrop>false</ScaleCrop>
  <Company/>
  <LinksUpToDate>false</LinksUpToDate>
  <CharactersWithSpaces>9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García-Granero</dc:creator>
  <cp:keywords/>
  <dc:description/>
  <cp:lastModifiedBy>Juanjo García-Granero</cp:lastModifiedBy>
  <cp:revision>1</cp:revision>
  <dcterms:created xsi:type="dcterms:W3CDTF">2021-10-06T14:33:00Z</dcterms:created>
  <dcterms:modified xsi:type="dcterms:W3CDTF">2021-10-06T14:34:00Z</dcterms:modified>
</cp:coreProperties>
</file>